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 Table 1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: Longitudinal Health-Related Quality of Life (EORTC QLQ-C30)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75"/>
        <w:gridCol w:w="1673"/>
        <w:gridCol w:w="2555"/>
        <w:gridCol w:w="2598"/>
        <w:gridCol w:w="991"/>
      </w:tblGrid>
      <w:tr>
        <w:trPr>
          <w:tblHeader w:val="true"/>
        </w:trPr>
        <w:tc>
          <w:tcPr>
            <w:tcW w:w="19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ime point</w:t>
            </w:r>
          </w:p>
        </w:tc>
        <w:tc>
          <w:tcPr>
            <w:tcW w:w="2555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e-escalation </w:t>
            </w:r>
          </w:p>
        </w:tc>
        <w:tc>
          <w:tcPr>
            <w:tcW w:w="2598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tandard Care</w:t>
            </w:r>
          </w:p>
        </w:tc>
        <w:tc>
          <w:tcPr>
            <w:tcW w:w="991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0005</wp:posOffset>
                      </wp:positionH>
                      <wp:positionV relativeFrom="paragraph">
                        <wp:posOffset>-54610</wp:posOffset>
                      </wp:positionV>
                      <wp:extent cx="6169660" cy="635"/>
                      <wp:effectExtent l="635" t="5080" r="635" b="5080"/>
                      <wp:wrapNone/>
                      <wp:docPr id="1" name="直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69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15pt,-4.3pt" to="488.9pt,-4.3pt" ID="直线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Global QoL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3 ± 12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6.0 ± 13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9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5.1 ± 11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5 ± 12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8.2 ± 10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6.8 ± 11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4.5 ± 8.3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5.2 ± 10.4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hysical function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5.6 ± 14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3.8 ± 15.0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7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2.4 ± 13.6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5.2 ± 14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2.1 ± 11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0.5 ± 13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8.3 ± 9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8.9 ± 11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ole function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0.2 ± 16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8.5 ± 17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69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8.8 ± 15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9 ± 16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.5 ± 12.4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7.2 ± 14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7.1 ± 10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6.4 ± 13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motional function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8.9 ± 15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6.2 ± 16.0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2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5.6 ± 12.9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0.1 ± 14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1.3 ± 11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4.5 ± 13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5.7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9.8 ± 12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gnitive function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2.4 ± 10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.1 ± 11.3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0.2 ± 11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6.5 ± 12.4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80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5.6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9.8 ± 11.6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7.9 ± 8.7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2.1 ± 10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ocial function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5.8 ± 17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3.4 ± 18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33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0.5 ± 14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0.2 ± 16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3.4 ± 12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8.9 ± 15.4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9.2 ± 9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7.6 ± 13.7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atigue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8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2 ± 19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.2 ± 16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9 ± 17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8 ± 14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6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4 ± 12.3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6.7 ± 14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Nausea/vomiting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3 ± 8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4.1 ± 9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23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1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2 ± 7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7 ± 9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.8 ± 5.9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3 ± 8.4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in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6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5 ± 17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2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4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.8 ± 16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11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4 ± 14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3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6 ± 12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yspnea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4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8 ± 10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3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8.7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6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3 ± 7.4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5 ± 9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1 ± 6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4 ± 8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Insomnia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4.9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5.7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24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3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7 ± 14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1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2 ± 13.6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8 ± 12.1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Appetite loss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2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3.3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69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1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2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1 ± 9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1.7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4 ± 8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10.5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nstipation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10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2 ± 10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92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0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4 ± 8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3 ± 9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5 ± 7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8 ± 8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iarrhea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2 ± 6.8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5 ± 7.4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87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8 ± 6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7.2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.1 ± 5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4 ± 6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.8 ± 4.9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1.2 ± 6.3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inancial difficulty</w:t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1.2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2.0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8 ± 10.5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1.9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5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9.1</w:t>
            </w:r>
          </w:p>
        </w:tc>
        <w:tc>
          <w:tcPr>
            <w:tcW w:w="25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7 ± 10.8</w:t>
            </w:r>
          </w:p>
        </w:tc>
        <w:tc>
          <w:tcPr>
            <w:tcW w:w="99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9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555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1 ± 8.2</w:t>
            </w:r>
          </w:p>
        </w:tc>
        <w:tc>
          <w:tcPr>
            <w:tcW w:w="2598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0.1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4"/>
        <w:keepNext w:val="false"/>
        <w:keepLines w:val="false"/>
        <w:widowControl/>
        <w:shd w:fill="FFFFFF" w:val="clear"/>
        <w:spacing w:before="160" w:after="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coring Note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 xml:space="preserve"> All scores are presented as mean ± standard deviation. For functioning and Global QoL scales, a higher score represents a better level of functioning or QoL. For symptom scales, a higher score represents a greater severity of symptoms. 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</w:rPr>
      </w:r>
    </w:p>
    <w:sectPr>
      <w:type w:val="nextPage"/>
      <w:pgSz w:orient="landscape"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24T01:3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